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C46" w:rsidRPr="00F52D97" w:rsidRDefault="00F52D97">
      <w:pPr>
        <w:rPr>
          <w:rFonts w:ascii="Times New Roman" w:hAnsi="Times New Roman" w:cs="Times New Roman"/>
          <w:b/>
          <w:sz w:val="24"/>
          <w:szCs w:val="24"/>
        </w:rPr>
      </w:pPr>
      <w:r w:rsidRPr="00F52D97">
        <w:rPr>
          <w:rFonts w:ascii="Times New Roman" w:hAnsi="Times New Roman" w:cs="Times New Roman"/>
          <w:b/>
          <w:sz w:val="24"/>
          <w:szCs w:val="24"/>
        </w:rPr>
        <w:t>Factors associated with substance use on Bivariate Analys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05"/>
        <w:gridCol w:w="1805"/>
        <w:gridCol w:w="890"/>
        <w:gridCol w:w="890"/>
        <w:gridCol w:w="1130"/>
        <w:gridCol w:w="606"/>
        <w:gridCol w:w="819"/>
        <w:gridCol w:w="890"/>
        <w:gridCol w:w="1201"/>
        <w:gridCol w:w="606"/>
        <w:gridCol w:w="890"/>
        <w:gridCol w:w="890"/>
        <w:gridCol w:w="1130"/>
        <w:gridCol w:w="606"/>
      </w:tblGrid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nnabi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bacc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cohol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.R(95% C.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.R(95% C.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.R(95% C.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g.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-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(11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(17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(20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(16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(17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(12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(0.37; 1.3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(4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1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(0.57; 2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(4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(0.72; 2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3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(3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(0.30; 1.0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4(0.69; 3.0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(3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(4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(0.96; 2.9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0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and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(0.11; 0.6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(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;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(0.35; 3.0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0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(15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(14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(2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(13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(13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(17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(8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8(8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(0.66; 1.9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(7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4(8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(1.32; 4.3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0(8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(8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(0.44; 1.1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0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and Be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(4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1(49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(35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5(50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7(4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(4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6(3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(0.57; 1.2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(5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(0.31; 0.9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(3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(0.76; 1.6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(1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(0.57; 2.3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(0.2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(0.38; 1.4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5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(19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(22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(18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(21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(2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(19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/Separated/ 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(8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1(7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(0.53; 1.4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(8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7(7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(0.43; 1.5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1(7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(8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(0.73; 1.8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(63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(58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(59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6(59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(59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(59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(0.73; 2.6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2(0.77; 6.3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(0.79; 2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5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empl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(2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(0.72; 1.7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(3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(2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(0.44; 1.3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(2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(2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(0.57; 1.3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1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el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(14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(17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(9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(17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(1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(16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ends &amp;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(0.40; 1.4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(0.11;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(0.4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2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wn House/ 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2; 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(3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60;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6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(3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(2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1;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(2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(2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(0.20;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(2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(3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2.1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1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al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(30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(36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(62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(33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(35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(3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(6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3(6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(0.4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(3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(6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8; 5.7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7(6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(6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(0.6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at first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(1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(21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(18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(21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(21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(18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(5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1;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(6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4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(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4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(5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(5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(0.72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3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(2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(2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(0.49; 1.6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(2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9; 3.3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(2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; 2.2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1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uration of 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8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(27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(37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(39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(35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(3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(32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-15 </w:t>
            </w:r>
            <w:proofErr w:type="spellStart"/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1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(4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(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6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(0.7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3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&gt;15 </w:t>
            </w:r>
            <w:proofErr w:type="spellStart"/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(3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(2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(0.3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(2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(3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0; 3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(2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(3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9; 1.9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ute of Adminis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ven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(70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2(52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(32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7(5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(57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(4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(1.24; 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(0.20;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2.7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(1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(2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(1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3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(3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(2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7; 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(2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.8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imum D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=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(8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(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(14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(6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(7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(3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(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3.2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(3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(3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(1.21; 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(4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(0.5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(4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(4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-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(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3.8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0; 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(0.4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9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(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(0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(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5; 4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10</w:t>
            </w:r>
          </w:p>
        </w:tc>
      </w:tr>
    </w:tbl>
    <w:p w:rsidR="00F52D97" w:rsidRDefault="00F52D97"/>
    <w:tbl>
      <w:tblPr>
        <w:tblW w:w="0" w:type="auto"/>
        <w:tblLook w:val="04A0" w:firstRow="1" w:lastRow="0" w:firstColumn="1" w:lastColumn="0" w:noHBand="0" w:noVBand="1"/>
      </w:tblPr>
      <w:tblGrid>
        <w:gridCol w:w="1516"/>
        <w:gridCol w:w="1349"/>
        <w:gridCol w:w="696"/>
        <w:gridCol w:w="646"/>
        <w:gridCol w:w="919"/>
        <w:gridCol w:w="494"/>
        <w:gridCol w:w="696"/>
        <w:gridCol w:w="696"/>
        <w:gridCol w:w="891"/>
        <w:gridCol w:w="494"/>
        <w:gridCol w:w="696"/>
        <w:gridCol w:w="646"/>
        <w:gridCol w:w="919"/>
        <w:gridCol w:w="494"/>
        <w:gridCol w:w="696"/>
        <w:gridCol w:w="646"/>
        <w:gridCol w:w="970"/>
        <w:gridCol w:w="494"/>
      </w:tblGrid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cai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enzodiazepin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hat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enzhexol</w:t>
            </w:r>
            <w:proofErr w:type="spellEnd"/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.R(95% C.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.R(95% C.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.R(95% C.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.R(95% C.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g.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(16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(5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(14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(1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(1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(15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1(1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(2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3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8(0.4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(4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(0.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2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5(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9(4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(0.2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0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(3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4; 34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(3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(0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7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(0.49;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0(3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3;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3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and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(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;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1; 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(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(0.13; 2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(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(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(0.22; 5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1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(14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(21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(15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(13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(13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(25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(14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(5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6(8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(7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0;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4(8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(8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74; 1.7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4(8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(7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(0.2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8(8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(9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2.0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4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ducatio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and Be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2(49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(31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(49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(48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0(48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(5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9(48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(54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1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64; 5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3(4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7(4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4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8; 1.3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(4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(0.47;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2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(1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1(0.88; 1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(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(1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(0.8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(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(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77; 3.1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(1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(0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7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0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(21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(21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(25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(18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(22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(18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(22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(14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ngle/Separated/ 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4(7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(7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8(7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1(8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7(7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(8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(0.6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9(7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(8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9(0.64; 4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6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2(59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(63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2(61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2(57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3(60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(53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7(6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(48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8; 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(0.77; 2.9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-empl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2(2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(1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5;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(2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(2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(2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(2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9(0.69; 2.0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(2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(4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0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4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4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l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(1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(10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(17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(15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(1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(15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(1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(2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iends &amp;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2(0.37; 10.0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8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7; 2.6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8(0.40;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5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wn House/ 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2(3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(3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7.6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(0.58;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0(3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3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(0.11; 1.1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6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0(2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(3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6(0.37; 9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(2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(2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4(0.8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9(2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8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3(27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(3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4; 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7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al His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9(35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(31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2(35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(36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(33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(51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(36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(31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5(6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(6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3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4(6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4(6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1(6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(4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(0.302; 0.7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4(6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(6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5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4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first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0(20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(4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(16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(24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(21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(1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(20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(25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7(5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0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(5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(5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(0.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0.9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8(5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(0.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7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9(5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(4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(0.30;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7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(2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(0.04;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(2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(2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(0.3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(2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(1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(2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(2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(0.3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2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uration of u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8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5(3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(15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(3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(35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7(35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(40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(36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(34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-15 </w:t>
            </w:r>
            <w:proofErr w:type="spellStart"/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9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(4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5(0.7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(3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(0.71;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9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4;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7(3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(0.3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0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gt;15 </w:t>
            </w:r>
            <w:proofErr w:type="spellStart"/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(2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(4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0(0.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2.9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(2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(3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9(0.76; 1.5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(3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(0.35; 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(2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(3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61; 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ute o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pioid 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dminis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ven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4(55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(73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6(53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2(57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4(5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(44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1(54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(7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(0.15;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5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.04; 3.2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04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5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(1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(0.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5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(0.63; 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8(2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(2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7(0.81; 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(2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(1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2;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imum D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=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(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(15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(5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(7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(6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(6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(7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(2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0(3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3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4(3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7(3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2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90; 1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3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0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2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6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38; 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1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(4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5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9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(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6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41; 2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8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-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(0.0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(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(0.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2.8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40</w:t>
            </w:r>
          </w:p>
        </w:tc>
      </w:tr>
      <w:tr w:rsidR="00F52D97" w:rsidRPr="00BC65C8" w:rsidTr="00020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(0.07; 7.0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(0.39; 2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(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29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6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(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8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0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; 36.51</w:t>
            </w: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2D97" w:rsidRPr="00BC65C8" w:rsidRDefault="00F52D97" w:rsidP="00020A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6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70</w:t>
            </w:r>
          </w:p>
        </w:tc>
      </w:tr>
    </w:tbl>
    <w:p w:rsidR="00F52D97" w:rsidRDefault="00F52D97">
      <w:bookmarkStart w:id="0" w:name="_GoBack"/>
      <w:bookmarkEnd w:id="0"/>
    </w:p>
    <w:sectPr w:rsidR="00F52D97" w:rsidSect="00F52D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D97"/>
    <w:rsid w:val="00323C46"/>
    <w:rsid w:val="00F5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B7C67A-70A7-44B5-A0E3-B8F526BB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574</Words>
  <Characters>8976</Characters>
  <Application>Microsoft Office Word</Application>
  <DocSecurity>0</DocSecurity>
  <Lines>74</Lines>
  <Paragraphs>21</Paragraphs>
  <ScaleCrop>false</ScaleCrop>
  <Company/>
  <LinksUpToDate>false</LinksUpToDate>
  <CharactersWithSpaces>10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1</cp:revision>
  <dcterms:created xsi:type="dcterms:W3CDTF">2024-08-12T18:12:00Z</dcterms:created>
  <dcterms:modified xsi:type="dcterms:W3CDTF">2024-08-12T18:17:00Z</dcterms:modified>
</cp:coreProperties>
</file>